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3A3" w:rsidRDefault="000C13A3" w:rsidP="000C13A3">
      <w:r>
        <w:t>Competing interest statement</w:t>
      </w:r>
      <w:r>
        <w:t>：</w:t>
      </w:r>
      <w:bookmarkStart w:id="0" w:name="_GoBack"/>
      <w:bookmarkEnd w:id="0"/>
    </w:p>
    <w:p w:rsidR="00C831EF" w:rsidRDefault="000C13A3" w:rsidP="000C13A3">
      <w:r>
        <w:t>The authors declare that they have no competing financial interests.</w:t>
      </w:r>
    </w:p>
    <w:sectPr w:rsidR="00C83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3DCF" w:rsidRDefault="000B3DCF" w:rsidP="000C13A3">
      <w:r>
        <w:separator/>
      </w:r>
    </w:p>
  </w:endnote>
  <w:endnote w:type="continuationSeparator" w:id="0">
    <w:p w:rsidR="000B3DCF" w:rsidRDefault="000B3DCF" w:rsidP="000C1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3DCF" w:rsidRDefault="000B3DCF" w:rsidP="000C13A3">
      <w:r>
        <w:separator/>
      </w:r>
    </w:p>
  </w:footnote>
  <w:footnote w:type="continuationSeparator" w:id="0">
    <w:p w:rsidR="000B3DCF" w:rsidRDefault="000B3DCF" w:rsidP="000C1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218"/>
    <w:rsid w:val="000B3DCF"/>
    <w:rsid w:val="000C13A3"/>
    <w:rsid w:val="00A94218"/>
    <w:rsid w:val="00C8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5D6A9B-AFE4-4E16-945D-418A95F1A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1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13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1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13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 tian</dc:creator>
  <cp:keywords/>
  <dc:description/>
  <cp:lastModifiedBy>qc tian</cp:lastModifiedBy>
  <cp:revision>2</cp:revision>
  <dcterms:created xsi:type="dcterms:W3CDTF">2015-09-23T14:37:00Z</dcterms:created>
  <dcterms:modified xsi:type="dcterms:W3CDTF">2015-09-23T14:37:00Z</dcterms:modified>
</cp:coreProperties>
</file>